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867" w:rsidRDefault="00660867" w:rsidP="007C4160">
      <w:pPr>
        <w:rPr>
          <w:b/>
          <w:sz w:val="20"/>
          <w:szCs w:val="20"/>
          <w:lang w:val="en-US"/>
        </w:rPr>
      </w:pPr>
    </w:p>
    <w:p w:rsidR="007C4160" w:rsidRDefault="007C4160" w:rsidP="007C4160">
      <w:pPr>
        <w:rPr>
          <w:b/>
          <w:sz w:val="20"/>
          <w:szCs w:val="20"/>
          <w:lang w:val="en-US"/>
        </w:rPr>
      </w:pPr>
      <w:r w:rsidRPr="007C4160">
        <w:rPr>
          <w:b/>
          <w:sz w:val="20"/>
          <w:szCs w:val="20"/>
          <w:lang w:val="en-US"/>
        </w:rPr>
        <w:t>Supplement</w:t>
      </w:r>
      <w:r w:rsidR="006A1319">
        <w:rPr>
          <w:b/>
          <w:sz w:val="20"/>
          <w:szCs w:val="20"/>
          <w:lang w:val="en-US"/>
        </w:rPr>
        <w:t>a</w:t>
      </w:r>
      <w:r w:rsidR="00713A12">
        <w:rPr>
          <w:b/>
          <w:sz w:val="20"/>
          <w:szCs w:val="20"/>
          <w:lang w:val="en-US"/>
        </w:rPr>
        <w:t>ry</w:t>
      </w:r>
      <w:r w:rsidR="006A1319">
        <w:rPr>
          <w:b/>
          <w:sz w:val="20"/>
          <w:szCs w:val="20"/>
          <w:lang w:val="en-US"/>
        </w:rPr>
        <w:t xml:space="preserve"> </w:t>
      </w:r>
      <w:r w:rsidR="00713A12">
        <w:rPr>
          <w:b/>
          <w:sz w:val="20"/>
          <w:szCs w:val="20"/>
          <w:lang w:val="en-US"/>
        </w:rPr>
        <w:t>t</w:t>
      </w:r>
      <w:bookmarkStart w:id="0" w:name="_GoBack"/>
      <w:bookmarkEnd w:id="0"/>
      <w:r w:rsidR="006A1319">
        <w:rPr>
          <w:b/>
          <w:sz w:val="20"/>
          <w:szCs w:val="20"/>
          <w:lang w:val="en-US"/>
        </w:rPr>
        <w:t xml:space="preserve">able 1: </w:t>
      </w:r>
      <w:r w:rsidRPr="007C4160">
        <w:rPr>
          <w:sz w:val="20"/>
          <w:szCs w:val="20"/>
          <w:lang w:val="en-US"/>
        </w:rPr>
        <w:t>Full laboratory workup</w:t>
      </w:r>
    </w:p>
    <w:p w:rsidR="00660867" w:rsidRPr="007C4160" w:rsidRDefault="00660867" w:rsidP="007C4160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996"/>
        <w:gridCol w:w="1414"/>
        <w:gridCol w:w="1411"/>
      </w:tblGrid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Dimension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Admission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Blood statu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Hemoglob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2.0-15.6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0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Hematokrit (l/l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355-0.45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29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Erythr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p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.9-5.2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euk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.90-10.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.7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Thromb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50-37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03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CV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f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80.0-99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87.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CH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g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7.0-33.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0.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CHC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1.5-36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5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PV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f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.0-12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3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RDW-CV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1.5-15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5.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Rod-like neutrophil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5-10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4.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Segmented neutrophil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40.0-70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27.1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0.0-44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40.6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Reactive lymphatic 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1.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lasma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0-1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on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0-9.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.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Eosinophil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5-5.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Basophil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0-1.8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Immature thromb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1-6.1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1.6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Erythroblast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0.01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01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Sodium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36-14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13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otassium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.4-4.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.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alcium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15-2.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1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alcium (corrected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3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hospha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mol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87-1.4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1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Osmolality (calculated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osmo/kg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7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lucos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4-106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0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 xml:space="preserve">Creatinin 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50-0.9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88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eGFR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gt;9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rea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7-48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Bilirubin, total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.2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.8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Bilirubin, direc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0.3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.6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Bilirubin indirec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00-0.7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2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LA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31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20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SA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3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65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LP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5-10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14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amma-G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-36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8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LDH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4.8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54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ipas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3-6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reatinkinase (CK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67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3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K-MB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24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28.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K-MB%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8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Troponin T h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n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4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3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lbum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5.0-52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2.1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rote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64-83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RP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5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46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PCT (procalcitonin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µ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0.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31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3-Complemen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900-18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97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lastRenderedPageBreak/>
              <w:t>C4-Complemen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00-4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8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yoglob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µ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5-58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Ferrit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µ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3.0-150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3668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HDL-Cholester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gt; 4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DL-Cholester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3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Triglycerid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2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35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DH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35-2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19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Free hemoglob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d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2.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6.0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Haptoglob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30-2.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&lt;0.1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Soluble transferrin receptor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9-4.4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 xml:space="preserve">Soluble IL-2 receptor 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IU/m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710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4068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 xml:space="preserve">Serum </w:t>
            </w:r>
            <w:r>
              <w:rPr>
                <w:sz w:val="20"/>
                <w:szCs w:val="20"/>
              </w:rPr>
              <w:t>c</w:t>
            </w:r>
            <w:r w:rsidRPr="007C4160">
              <w:rPr>
                <w:sz w:val="20"/>
                <w:szCs w:val="20"/>
              </w:rPr>
              <w:t>alprotectin (S100A8/9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µg/m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2.94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&gt;2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myloid A Protei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6.4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160">
              <w:rPr>
                <w:b/>
                <w:sz w:val="20"/>
                <w:szCs w:val="20"/>
              </w:rPr>
              <w:t>16.9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TSH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U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50-4.3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63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Quick (TPZ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8-123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INR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90-1.2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PTT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sek.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5.0-38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5.4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D-Dimer</w:t>
            </w:r>
            <w:r w:rsidR="00ED3023">
              <w:rPr>
                <w:sz w:val="20"/>
                <w:szCs w:val="20"/>
              </w:rPr>
              <w:t>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0.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&gt;3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Fibrinoge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/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70-4.2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ranulocyte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.00-6.5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.1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Granulocytes relativ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0-8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1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ymphocyte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50-3.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2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Lymphocytes relativ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0-4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onocyte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0.8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2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onocytes relativ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-1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NK cell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10-0.4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222FB2" w:rsidRPr="007C4160" w:rsidTr="0092072F"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NK cells, % of 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-2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b/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19+ B-cells, % of 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-2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4/CD8 ratio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1.1-3.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8-CD4-T-cells, % of T-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5.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5.67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8+CD4+-T-cells, % of T-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lt; 10.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18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3+ T-cell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90-2.2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.12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3+ T-cells, % of 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60-85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4+ T-cell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50-1.2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4+ T-cells, % of 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30-6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4+ % T-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0.34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8+ T-cell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30-0.8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1.57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  <w:lang w:val="en-US"/>
              </w:rPr>
            </w:pPr>
            <w:r w:rsidRPr="007C4160">
              <w:rPr>
                <w:sz w:val="20"/>
                <w:szCs w:val="20"/>
                <w:lang w:val="en-US"/>
              </w:rPr>
              <w:t>CD8+ T-cells, % of lymphocyte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20-4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0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8+ % T-cells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%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73.80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Monocytic HLA-DR expressio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AG/</w:t>
            </w:r>
            <w:r w:rsidR="00CA6B5E">
              <w:rPr>
                <w:sz w:val="20"/>
                <w:szCs w:val="20"/>
              </w:rPr>
              <w:t>cel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&gt; 150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66054</w:t>
            </w:r>
          </w:p>
        </w:tc>
      </w:tr>
      <w:tr w:rsidR="00222FB2" w:rsidRPr="007C4160" w:rsidTr="0092072F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CD19+ B-cells absolute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/n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sz w:val="20"/>
                <w:szCs w:val="20"/>
              </w:rPr>
              <w:t>0.10-0.4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22FB2" w:rsidRPr="007C4160" w:rsidRDefault="00222FB2" w:rsidP="0092072F">
            <w:pPr>
              <w:rPr>
                <w:sz w:val="20"/>
                <w:szCs w:val="20"/>
              </w:rPr>
            </w:pPr>
            <w:r w:rsidRPr="007C4160">
              <w:rPr>
                <w:rStyle w:val="a1"/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</w:tr>
      <w:tr w:rsidR="00CA6B5E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A6B5E" w:rsidRDefault="00CA6B5E" w:rsidP="0092072F">
            <w:pPr>
              <w:rPr>
                <w:sz w:val="20"/>
                <w:szCs w:val="20"/>
              </w:rPr>
            </w:pPr>
            <w:r w:rsidRPr="00CA6B5E">
              <w:rPr>
                <w:sz w:val="20"/>
                <w:szCs w:val="20"/>
              </w:rPr>
              <w:t>CD169/SIGLEC1 expression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A6B5E" w:rsidRPr="007C4160" w:rsidRDefault="00CA6B5E" w:rsidP="0092072F">
            <w:pPr>
              <w:rPr>
                <w:sz w:val="20"/>
                <w:szCs w:val="20"/>
              </w:rPr>
            </w:pPr>
            <w:r w:rsidRPr="00CA6B5E">
              <w:rPr>
                <w:sz w:val="20"/>
                <w:szCs w:val="20"/>
              </w:rPr>
              <w:t>AG/cell</w:t>
            </w: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A6B5E" w:rsidRPr="007C4160" w:rsidRDefault="00CA6B5E" w:rsidP="0092072F">
            <w:pPr>
              <w:rPr>
                <w:sz w:val="20"/>
                <w:szCs w:val="20"/>
              </w:rPr>
            </w:pPr>
            <w:r w:rsidRPr="00CA6B5E">
              <w:rPr>
                <w:sz w:val="20"/>
                <w:szCs w:val="20"/>
              </w:rPr>
              <w:t>&lt; 2400</w:t>
            </w: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A6B5E" w:rsidRPr="00622477" w:rsidRDefault="00CA6B5E" w:rsidP="0092072F">
            <w:pPr>
              <w:rPr>
                <w:b/>
                <w:bCs/>
                <w:sz w:val="20"/>
                <w:szCs w:val="20"/>
              </w:rPr>
            </w:pPr>
            <w:r w:rsidRPr="00CA6B5E">
              <w:rPr>
                <w:b/>
                <w:bCs/>
                <w:sz w:val="20"/>
                <w:szCs w:val="20"/>
              </w:rPr>
              <w:t>5753</w:t>
            </w: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swab: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sz w:val="20"/>
                <w:szCs w:val="20"/>
              </w:rPr>
            </w:pPr>
            <w:r w:rsidRPr="00622477">
              <w:rPr>
                <w:sz w:val="20"/>
                <w:szCs w:val="20"/>
              </w:rPr>
              <w:t>SARS-CoV-2 (PCR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  <w:r w:rsidRPr="00622477">
              <w:rPr>
                <w:b/>
                <w:bCs/>
                <w:sz w:val="20"/>
                <w:szCs w:val="20"/>
              </w:rPr>
              <w:t>negative</w:t>
            </w: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BC50AB" w:rsidP="009207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ies (a</w:t>
            </w:r>
            <w:r w:rsidR="00622477">
              <w:rPr>
                <w:sz w:val="20"/>
                <w:szCs w:val="20"/>
              </w:rPr>
              <w:t xml:space="preserve">fter </w:t>
            </w:r>
            <w:r w:rsidR="008443B5">
              <w:rPr>
                <w:sz w:val="20"/>
                <w:szCs w:val="20"/>
              </w:rPr>
              <w:t xml:space="preserve">1 </w:t>
            </w:r>
            <w:r w:rsidR="00622477">
              <w:rPr>
                <w:sz w:val="20"/>
                <w:szCs w:val="20"/>
              </w:rPr>
              <w:t>vaccination</w:t>
            </w:r>
            <w:r>
              <w:rPr>
                <w:sz w:val="20"/>
                <w:szCs w:val="20"/>
              </w:rPr>
              <w:t>)</w:t>
            </w:r>
            <w:r w:rsidR="00622477">
              <w:rPr>
                <w:sz w:val="20"/>
                <w:szCs w:val="20"/>
              </w:rPr>
              <w:t>: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EE2DD3" w:rsidRDefault="00622477" w:rsidP="0092072F">
            <w:pPr>
              <w:rPr>
                <w:sz w:val="20"/>
                <w:szCs w:val="20"/>
              </w:rPr>
            </w:pPr>
            <w:r w:rsidRPr="00EE2DD3">
              <w:rPr>
                <w:sz w:val="20"/>
                <w:szCs w:val="20"/>
              </w:rPr>
              <w:t>SARS-CoV-2 (S-Ag) IgG</w:t>
            </w:r>
            <w:r w:rsidR="00EE2DD3" w:rsidRPr="00EE2DD3">
              <w:rPr>
                <w:sz w:val="20"/>
                <w:szCs w:val="20"/>
                <w:lang w:val="en-US"/>
              </w:rPr>
              <w:t xml:space="preserve"> </w:t>
            </w:r>
            <w:r w:rsidR="00EE2DD3">
              <w:rPr>
                <w:sz w:val="20"/>
                <w:szCs w:val="20"/>
                <w:lang w:val="en-US"/>
              </w:rPr>
              <w:t>(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Elisa</w:t>
            </w:r>
            <w:r w:rsidR="00EE2DD3">
              <w:rPr>
                <w:rStyle w:val="Hervorhebung"/>
                <w:i w:val="0"/>
                <w:sz w:val="20"/>
                <w:szCs w:val="20"/>
                <w:lang w:val="en-US"/>
              </w:rPr>
              <w:t xml:space="preserve">: 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Elecsys</w:t>
            </w:r>
            <w:r w:rsidR="00EE2DD3" w:rsidRPr="00EE2DD3">
              <w:rPr>
                <w:rStyle w:val="Hervorhebung"/>
                <w:i w:val="0"/>
                <w:sz w:val="20"/>
                <w:szCs w:val="20"/>
                <w:vertAlign w:val="superscript"/>
                <w:lang w:val="en-US"/>
              </w:rPr>
              <w:t xml:space="preserve"> ® 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Anti-SARS-COV-2)</w:t>
            </w:r>
          </w:p>
          <w:p w:rsidR="00EE2DD3" w:rsidRPr="007C4160" w:rsidRDefault="00EE2DD3" w:rsidP="0092072F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  <w:r w:rsidRPr="00622477">
              <w:rPr>
                <w:b/>
                <w:bCs/>
                <w:sz w:val="20"/>
                <w:szCs w:val="20"/>
              </w:rPr>
              <w:t>positive</w:t>
            </w:r>
          </w:p>
        </w:tc>
      </w:tr>
      <w:tr w:rsidR="00622477" w:rsidRPr="007C4160" w:rsidTr="00622477">
        <w:trPr>
          <w:trHeight w:val="36"/>
        </w:trPr>
        <w:tc>
          <w:tcPr>
            <w:tcW w:w="31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(S-Ag) IgA (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Elisa</w:t>
            </w:r>
            <w:r w:rsidR="00EE2DD3">
              <w:rPr>
                <w:rStyle w:val="Hervorhebung"/>
                <w:i w:val="0"/>
                <w:sz w:val="20"/>
                <w:szCs w:val="20"/>
                <w:lang w:val="en-US"/>
              </w:rPr>
              <w:t xml:space="preserve">: 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Elecsys</w:t>
            </w:r>
            <w:r w:rsidR="00EE2DD3" w:rsidRPr="00EE2DD3">
              <w:rPr>
                <w:rStyle w:val="Hervorhebung"/>
                <w:i w:val="0"/>
                <w:sz w:val="20"/>
                <w:szCs w:val="20"/>
                <w:vertAlign w:val="superscript"/>
                <w:lang w:val="en-US"/>
              </w:rPr>
              <w:t xml:space="preserve"> ® </w:t>
            </w:r>
            <w:r w:rsidR="00EE2DD3" w:rsidRPr="00EE2DD3">
              <w:rPr>
                <w:rStyle w:val="Hervorhebung"/>
                <w:i w:val="0"/>
                <w:sz w:val="20"/>
                <w:szCs w:val="20"/>
                <w:lang w:val="en-US"/>
              </w:rPr>
              <w:t>Anti-SARS-COV-2)</w:t>
            </w:r>
          </w:p>
        </w:tc>
        <w:tc>
          <w:tcPr>
            <w:tcW w:w="9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7C4160" w:rsidRDefault="00622477" w:rsidP="0092072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22477" w:rsidRPr="00622477" w:rsidRDefault="00622477" w:rsidP="0092072F">
            <w:pPr>
              <w:rPr>
                <w:b/>
                <w:bCs/>
                <w:sz w:val="20"/>
                <w:szCs w:val="20"/>
              </w:rPr>
            </w:pPr>
            <w:r w:rsidRPr="00622477">
              <w:rPr>
                <w:b/>
                <w:bCs/>
                <w:sz w:val="20"/>
                <w:szCs w:val="20"/>
              </w:rPr>
              <w:t>positive</w:t>
            </w:r>
          </w:p>
        </w:tc>
      </w:tr>
    </w:tbl>
    <w:p w:rsidR="000F691A" w:rsidRPr="007C4160" w:rsidRDefault="000F691A">
      <w:pPr>
        <w:rPr>
          <w:sz w:val="20"/>
          <w:szCs w:val="20"/>
        </w:rPr>
      </w:pPr>
    </w:p>
    <w:sectPr w:rsidR="000F691A" w:rsidRPr="007C4160" w:rsidSect="00CA6B5E">
      <w:pgSz w:w="11900" w:h="16840"/>
      <w:pgMar w:top="57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160"/>
    <w:rsid w:val="000F691A"/>
    <w:rsid w:val="00222FB2"/>
    <w:rsid w:val="00622477"/>
    <w:rsid w:val="00660867"/>
    <w:rsid w:val="006A1319"/>
    <w:rsid w:val="00713A12"/>
    <w:rsid w:val="00723130"/>
    <w:rsid w:val="00734251"/>
    <w:rsid w:val="007C4160"/>
    <w:rsid w:val="008443B5"/>
    <w:rsid w:val="00BC50AB"/>
    <w:rsid w:val="00BE3872"/>
    <w:rsid w:val="00CA6B5E"/>
    <w:rsid w:val="00ED3023"/>
    <w:rsid w:val="00EE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2FB462"/>
  <w14:defaultImageDpi w14:val="32767"/>
  <w15:chartTrackingRefBased/>
  <w15:docId w15:val="{2DB9CCA6-7943-4449-A3CE-2990555D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C4160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1">
    <w:name w:val="a1"/>
    <w:rsid w:val="007C4160"/>
    <w:rPr>
      <w:rFonts w:ascii="Arial" w:hAnsi="Arial" w:cs="Arial" w:hint="default"/>
    </w:rPr>
  </w:style>
  <w:style w:type="character" w:styleId="Hervorhebung">
    <w:name w:val="Emphasis"/>
    <w:qFormat/>
    <w:rsid w:val="00EE2D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Münch</dc:creator>
  <cp:keywords/>
  <dc:description/>
  <cp:lastModifiedBy>F. Münch</cp:lastModifiedBy>
  <cp:revision>13</cp:revision>
  <dcterms:created xsi:type="dcterms:W3CDTF">2021-06-23T08:51:00Z</dcterms:created>
  <dcterms:modified xsi:type="dcterms:W3CDTF">2021-10-13T14:57:00Z</dcterms:modified>
</cp:coreProperties>
</file>